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A51327" w14:textId="39C93FA3" w:rsidR="00DE7F24" w:rsidRPr="00DE7F24" w:rsidRDefault="009B4EC1" w:rsidP="00DE7F24">
      <w:pPr>
        <w:pStyle w:val="Heading4"/>
      </w:pPr>
      <w:r w:rsidRPr="00DE7F24">
        <w:t>S</w:t>
      </w:r>
      <w:r w:rsidR="008340F9" w:rsidRPr="00DE7F24">
        <w:t>2</w:t>
      </w:r>
      <w:r w:rsidR="00A07C42" w:rsidRPr="00DE7F24">
        <w:t xml:space="preserve"> Table. Immune activation, apoptosis and viral parameter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8"/>
        <w:gridCol w:w="2409"/>
        <w:gridCol w:w="2503"/>
      </w:tblGrid>
      <w:tr w:rsidR="00A07C42" w:rsidRPr="00FE3CDC" w14:paraId="44ED6703" w14:textId="77777777" w:rsidTr="00DE7F24">
        <w:trPr>
          <w:trHeight w:val="835"/>
        </w:trPr>
        <w:tc>
          <w:tcPr>
            <w:tcW w:w="4108" w:type="dxa"/>
            <w:tcBorders>
              <w:top w:val="single" w:sz="4" w:space="0" w:color="auto"/>
              <w:bottom w:val="single" w:sz="4" w:space="0" w:color="auto"/>
            </w:tcBorders>
          </w:tcPr>
          <w:p w14:paraId="75BA2B63" w14:textId="77777777" w:rsidR="00A07C42" w:rsidRPr="00FE3CDC" w:rsidRDefault="00A07C42" w:rsidP="00377D3D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021F7792" w14:textId="77777777" w:rsidR="00A07C42" w:rsidRPr="00FE3CDC" w:rsidRDefault="00A07C42" w:rsidP="00377D3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3CDC">
              <w:rPr>
                <w:rFonts w:ascii="Arial" w:hAnsi="Arial" w:cs="Arial"/>
              </w:rPr>
              <w:t>% Samples positive (detected)</w:t>
            </w:r>
          </w:p>
        </w:tc>
        <w:tc>
          <w:tcPr>
            <w:tcW w:w="2503" w:type="dxa"/>
            <w:tcBorders>
              <w:top w:val="single" w:sz="4" w:space="0" w:color="auto"/>
              <w:bottom w:val="single" w:sz="4" w:space="0" w:color="auto"/>
            </w:tcBorders>
          </w:tcPr>
          <w:p w14:paraId="0C3AC03C" w14:textId="77777777" w:rsidR="00A07C42" w:rsidRPr="00FE3CDC" w:rsidRDefault="00A07C42" w:rsidP="00377D3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3CDC">
              <w:rPr>
                <w:rFonts w:ascii="Arial" w:hAnsi="Arial" w:cs="Arial"/>
              </w:rPr>
              <w:t>Values (median (25-75</w:t>
            </w:r>
            <w:r w:rsidRPr="00FE3CDC">
              <w:rPr>
                <w:rFonts w:ascii="Arial" w:hAnsi="Arial" w:cs="Arial"/>
                <w:vertAlign w:val="superscript"/>
              </w:rPr>
              <w:t>th</w:t>
            </w:r>
            <w:r w:rsidRPr="00FE3CDC">
              <w:rPr>
                <w:rFonts w:ascii="Arial" w:hAnsi="Arial" w:cs="Arial"/>
              </w:rPr>
              <w:t xml:space="preserve"> centile)</w:t>
            </w:r>
          </w:p>
        </w:tc>
      </w:tr>
      <w:tr w:rsidR="00A07C42" w:rsidRPr="00FE3CDC" w14:paraId="392DEDCF" w14:textId="77777777" w:rsidTr="00E470A2">
        <w:tc>
          <w:tcPr>
            <w:tcW w:w="4108" w:type="dxa"/>
            <w:shd w:val="clear" w:color="auto" w:fill="FFFFFF" w:themeFill="background1"/>
          </w:tcPr>
          <w:p w14:paraId="6295A4D0" w14:textId="77777777" w:rsidR="00A07C42" w:rsidRPr="00FE3CDC" w:rsidRDefault="00A07C42" w:rsidP="00377D3D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FE3CDC">
              <w:rPr>
                <w:rFonts w:ascii="Arial" w:hAnsi="Arial" w:cs="Arial"/>
                <w:b/>
              </w:rPr>
              <w:t xml:space="preserve">Plasma </w:t>
            </w:r>
          </w:p>
        </w:tc>
        <w:tc>
          <w:tcPr>
            <w:tcW w:w="2409" w:type="dxa"/>
            <w:shd w:val="clear" w:color="auto" w:fill="FFFFFF" w:themeFill="background1"/>
          </w:tcPr>
          <w:p w14:paraId="21E09C1A" w14:textId="77777777" w:rsidR="00A07C42" w:rsidRPr="00FE3CDC" w:rsidRDefault="00A07C42" w:rsidP="00377D3D">
            <w:pPr>
              <w:spacing w:line="480" w:lineRule="auto"/>
              <w:jc w:val="both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503" w:type="dxa"/>
            <w:shd w:val="clear" w:color="auto" w:fill="FFFFFF" w:themeFill="background1"/>
          </w:tcPr>
          <w:p w14:paraId="40D1516F" w14:textId="77777777" w:rsidR="00A07C42" w:rsidRPr="00FE3CDC" w:rsidRDefault="00A07C42" w:rsidP="00377D3D">
            <w:pPr>
              <w:spacing w:line="480" w:lineRule="auto"/>
              <w:jc w:val="center"/>
              <w:rPr>
                <w:rFonts w:ascii="Arial" w:hAnsi="Arial" w:cs="Arial"/>
                <w:highlight w:val="yellow"/>
              </w:rPr>
            </w:pPr>
          </w:p>
        </w:tc>
      </w:tr>
      <w:tr w:rsidR="00E470A2" w:rsidRPr="00FE3CDC" w14:paraId="0CD3B8DE" w14:textId="77777777" w:rsidTr="00E470A2">
        <w:tc>
          <w:tcPr>
            <w:tcW w:w="4108" w:type="dxa"/>
            <w:shd w:val="clear" w:color="auto" w:fill="auto"/>
          </w:tcPr>
          <w:p w14:paraId="3208F9EA" w14:textId="3B292365" w:rsidR="00E470A2" w:rsidRPr="00FE3CDC" w:rsidRDefault="00E470A2" w:rsidP="00E470A2">
            <w:pPr>
              <w:spacing w:line="480" w:lineRule="auto"/>
              <w:rPr>
                <w:rFonts w:ascii="Arial" w:hAnsi="Arial" w:cs="Arial"/>
              </w:rPr>
            </w:pPr>
            <w:r w:rsidRPr="00FE3CDC">
              <w:rPr>
                <w:rFonts w:ascii="Arial" w:hAnsi="Arial" w:cs="Arial"/>
              </w:rPr>
              <w:t>Plasma HMGB1, ng</w:t>
            </w:r>
            <w:r>
              <w:rPr>
                <w:rFonts w:ascii="Arial" w:hAnsi="Arial" w:cs="Arial"/>
              </w:rPr>
              <w:t>.</w:t>
            </w:r>
            <w:r w:rsidRPr="00FE3CDC">
              <w:rPr>
                <w:rFonts w:ascii="Arial" w:hAnsi="Arial" w:cs="Arial"/>
              </w:rPr>
              <w:t>/mL</w:t>
            </w:r>
          </w:p>
        </w:tc>
        <w:tc>
          <w:tcPr>
            <w:tcW w:w="2409" w:type="dxa"/>
          </w:tcPr>
          <w:p w14:paraId="1D684613" w14:textId="22903FDA" w:rsidR="00E470A2" w:rsidRPr="00FE3CDC" w:rsidRDefault="00010187" w:rsidP="00E470A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(</w:t>
            </w:r>
            <w:r w:rsidR="00E470A2">
              <w:rPr>
                <w:rFonts w:ascii="Arial" w:hAnsi="Arial" w:cs="Arial"/>
              </w:rPr>
              <w:t>100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503" w:type="dxa"/>
            <w:shd w:val="clear" w:color="auto" w:fill="auto"/>
          </w:tcPr>
          <w:p w14:paraId="445505FE" w14:textId="26CD6067" w:rsidR="00E470A2" w:rsidRPr="00E470A2" w:rsidRDefault="00E470A2" w:rsidP="00E470A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70A2">
              <w:rPr>
                <w:rFonts w:ascii="Arial" w:hAnsi="Arial" w:cs="Arial"/>
              </w:rPr>
              <w:t>3.08 (2.05-4.51)</w:t>
            </w:r>
          </w:p>
        </w:tc>
      </w:tr>
      <w:tr w:rsidR="00E470A2" w:rsidRPr="00FE3CDC" w14:paraId="2CBF7F75" w14:textId="77777777" w:rsidTr="00E470A2">
        <w:tc>
          <w:tcPr>
            <w:tcW w:w="4108" w:type="dxa"/>
            <w:shd w:val="clear" w:color="auto" w:fill="auto"/>
          </w:tcPr>
          <w:p w14:paraId="3167DD17" w14:textId="2C829363" w:rsidR="00E470A2" w:rsidRPr="00FE3CDC" w:rsidRDefault="00E470A2" w:rsidP="00E470A2">
            <w:pPr>
              <w:spacing w:line="480" w:lineRule="auto"/>
              <w:rPr>
                <w:rFonts w:ascii="Arial" w:hAnsi="Arial" w:cs="Arial"/>
              </w:rPr>
            </w:pPr>
            <w:r w:rsidRPr="00FE3CDC">
              <w:rPr>
                <w:rFonts w:ascii="Arial" w:hAnsi="Arial" w:cs="Arial"/>
              </w:rPr>
              <w:t>Plasma CCL-2, pg</w:t>
            </w:r>
            <w:r>
              <w:rPr>
                <w:rFonts w:ascii="Arial" w:hAnsi="Arial" w:cs="Arial"/>
              </w:rPr>
              <w:t>.</w:t>
            </w:r>
            <w:r w:rsidRPr="00FE3CDC">
              <w:rPr>
                <w:rFonts w:ascii="Arial" w:hAnsi="Arial" w:cs="Arial"/>
              </w:rPr>
              <w:t>/mL</w:t>
            </w:r>
            <w:r w:rsidR="0030500E" w:rsidRPr="00E470A2">
              <w:rPr>
                <w:rFonts w:ascii="Arial" w:hAnsi="Arial" w:cs="Arial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2409" w:type="dxa"/>
          </w:tcPr>
          <w:p w14:paraId="789976EC" w14:textId="6F04CAD1" w:rsidR="00E470A2" w:rsidRPr="00FE3CDC" w:rsidRDefault="00010187" w:rsidP="00E470A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(</w:t>
            </w:r>
            <w:r w:rsidR="00E470A2">
              <w:rPr>
                <w:rFonts w:ascii="Arial" w:hAnsi="Arial" w:cs="Arial"/>
              </w:rPr>
              <w:t>100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503" w:type="dxa"/>
            <w:shd w:val="clear" w:color="auto" w:fill="auto"/>
          </w:tcPr>
          <w:p w14:paraId="32742516" w14:textId="592C3602" w:rsidR="00E470A2" w:rsidRPr="00E470A2" w:rsidRDefault="00E470A2" w:rsidP="00E470A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70A2">
              <w:rPr>
                <w:rFonts w:ascii="Arial" w:hAnsi="Arial" w:cs="Arial"/>
              </w:rPr>
              <w:t>185.6 (84.9-271.57)</w:t>
            </w:r>
          </w:p>
        </w:tc>
      </w:tr>
      <w:tr w:rsidR="00E470A2" w:rsidRPr="00FE3CDC" w14:paraId="6787AA77" w14:textId="77777777" w:rsidTr="00E470A2">
        <w:tc>
          <w:tcPr>
            <w:tcW w:w="4108" w:type="dxa"/>
            <w:shd w:val="clear" w:color="auto" w:fill="auto"/>
          </w:tcPr>
          <w:p w14:paraId="49896366" w14:textId="0739A3BA" w:rsidR="00E470A2" w:rsidRPr="00FE3CDC" w:rsidRDefault="00E470A2" w:rsidP="00E470A2">
            <w:pPr>
              <w:spacing w:line="480" w:lineRule="auto"/>
              <w:rPr>
                <w:rFonts w:ascii="Arial" w:hAnsi="Arial" w:cs="Arial"/>
              </w:rPr>
            </w:pPr>
            <w:r w:rsidRPr="00FE3CDC">
              <w:rPr>
                <w:rFonts w:ascii="Arial" w:hAnsi="Arial" w:cs="Arial"/>
              </w:rPr>
              <w:t>Plasma sCD14, log10 pg</w:t>
            </w:r>
            <w:r>
              <w:rPr>
                <w:rFonts w:ascii="Arial" w:hAnsi="Arial" w:cs="Arial"/>
              </w:rPr>
              <w:t>.</w:t>
            </w:r>
            <w:r w:rsidRPr="00FE3CDC">
              <w:rPr>
                <w:rFonts w:ascii="Arial" w:hAnsi="Arial" w:cs="Arial"/>
              </w:rPr>
              <w:t>/mL</w:t>
            </w:r>
          </w:p>
        </w:tc>
        <w:tc>
          <w:tcPr>
            <w:tcW w:w="2409" w:type="dxa"/>
          </w:tcPr>
          <w:p w14:paraId="36B72D3A" w14:textId="7E1FEBB8" w:rsidR="00E470A2" w:rsidRPr="00FE3CDC" w:rsidRDefault="00010187" w:rsidP="00E470A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(100%)</w:t>
            </w:r>
          </w:p>
        </w:tc>
        <w:tc>
          <w:tcPr>
            <w:tcW w:w="2503" w:type="dxa"/>
            <w:shd w:val="clear" w:color="auto" w:fill="auto"/>
          </w:tcPr>
          <w:p w14:paraId="2C4ED680" w14:textId="55D3CCD2" w:rsidR="00E470A2" w:rsidRPr="00E470A2" w:rsidRDefault="00E470A2" w:rsidP="00E470A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70A2">
              <w:rPr>
                <w:rFonts w:ascii="Arial" w:hAnsi="Arial" w:cs="Arial"/>
              </w:rPr>
              <w:t>3.68 (3.60-3.81)</w:t>
            </w:r>
          </w:p>
        </w:tc>
      </w:tr>
      <w:tr w:rsidR="00E470A2" w:rsidRPr="00FE3CDC" w14:paraId="43A14775" w14:textId="77777777" w:rsidTr="00E470A2">
        <w:tc>
          <w:tcPr>
            <w:tcW w:w="4108" w:type="dxa"/>
            <w:shd w:val="clear" w:color="auto" w:fill="auto"/>
          </w:tcPr>
          <w:p w14:paraId="5AA37963" w14:textId="63659D06" w:rsidR="00E470A2" w:rsidRPr="00FE3CDC" w:rsidRDefault="00E470A2" w:rsidP="00E470A2">
            <w:pPr>
              <w:spacing w:line="480" w:lineRule="auto"/>
              <w:rPr>
                <w:rFonts w:ascii="Arial" w:hAnsi="Arial" w:cs="Arial"/>
              </w:rPr>
            </w:pPr>
            <w:r w:rsidRPr="00FE3CDC">
              <w:rPr>
                <w:rFonts w:ascii="Arial" w:hAnsi="Arial" w:cs="Arial"/>
              </w:rPr>
              <w:t>Plasma LPS, pg</w:t>
            </w:r>
            <w:r>
              <w:rPr>
                <w:rFonts w:ascii="Arial" w:hAnsi="Arial" w:cs="Arial"/>
              </w:rPr>
              <w:t>.</w:t>
            </w:r>
            <w:r w:rsidRPr="00FE3CDC">
              <w:rPr>
                <w:rFonts w:ascii="Arial" w:hAnsi="Arial" w:cs="Arial"/>
              </w:rPr>
              <w:t>/mL</w:t>
            </w:r>
            <w:r w:rsidR="0030500E" w:rsidRPr="00E470A2">
              <w:rPr>
                <w:rFonts w:ascii="Arial" w:hAnsi="Arial" w:cs="Arial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2409" w:type="dxa"/>
          </w:tcPr>
          <w:p w14:paraId="4C74A2DB" w14:textId="6AE4AB69" w:rsidR="00E470A2" w:rsidRPr="00FE3CDC" w:rsidRDefault="00010187" w:rsidP="00E470A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(100%)</w:t>
            </w:r>
          </w:p>
        </w:tc>
        <w:tc>
          <w:tcPr>
            <w:tcW w:w="2503" w:type="dxa"/>
            <w:shd w:val="clear" w:color="auto" w:fill="auto"/>
          </w:tcPr>
          <w:p w14:paraId="319887DF" w14:textId="01E8A90E" w:rsidR="00E470A2" w:rsidRPr="00E470A2" w:rsidRDefault="00E470A2" w:rsidP="00E470A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70A2">
              <w:rPr>
                <w:rFonts w:ascii="Arial" w:hAnsi="Arial" w:cs="Arial"/>
              </w:rPr>
              <w:t>50.6 (36.9-83.6)</w:t>
            </w:r>
          </w:p>
        </w:tc>
      </w:tr>
      <w:tr w:rsidR="00E470A2" w:rsidRPr="00FE3CDC" w14:paraId="3008FC59" w14:textId="77777777" w:rsidTr="00E470A2">
        <w:tc>
          <w:tcPr>
            <w:tcW w:w="4108" w:type="dxa"/>
            <w:shd w:val="clear" w:color="auto" w:fill="auto"/>
          </w:tcPr>
          <w:p w14:paraId="1D3F3E5B" w14:textId="6A694B9D" w:rsidR="00E470A2" w:rsidRPr="00FE3CDC" w:rsidRDefault="00E470A2" w:rsidP="00E470A2">
            <w:pPr>
              <w:spacing w:line="480" w:lineRule="auto"/>
              <w:rPr>
                <w:rFonts w:ascii="Arial" w:hAnsi="Arial" w:cs="Arial"/>
              </w:rPr>
            </w:pPr>
            <w:r w:rsidRPr="00FE3CDC">
              <w:rPr>
                <w:rFonts w:ascii="Arial" w:hAnsi="Arial" w:cs="Arial"/>
              </w:rPr>
              <w:t>Plasma CXCL10, pg</w:t>
            </w:r>
            <w:r>
              <w:rPr>
                <w:rFonts w:ascii="Arial" w:hAnsi="Arial" w:cs="Arial"/>
              </w:rPr>
              <w:t>.</w:t>
            </w:r>
            <w:r w:rsidRPr="00FE3CDC">
              <w:rPr>
                <w:rFonts w:ascii="Arial" w:hAnsi="Arial" w:cs="Arial"/>
              </w:rPr>
              <w:t>/mL</w:t>
            </w:r>
            <w:r w:rsidR="00976334" w:rsidRPr="00E470A2">
              <w:rPr>
                <w:rFonts w:ascii="Arial" w:hAnsi="Arial" w:cs="Arial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2409" w:type="dxa"/>
          </w:tcPr>
          <w:p w14:paraId="1E47DD49" w14:textId="0D7254B3" w:rsidR="00E470A2" w:rsidRPr="00FE3CDC" w:rsidRDefault="00010187" w:rsidP="00E470A2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(100%)</w:t>
            </w:r>
          </w:p>
        </w:tc>
        <w:tc>
          <w:tcPr>
            <w:tcW w:w="2503" w:type="dxa"/>
            <w:shd w:val="clear" w:color="auto" w:fill="auto"/>
          </w:tcPr>
          <w:p w14:paraId="46010426" w14:textId="7BEBE21D" w:rsidR="00E470A2" w:rsidRPr="00E470A2" w:rsidRDefault="00E470A2" w:rsidP="00E470A2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70A2">
              <w:rPr>
                <w:rFonts w:ascii="Arial" w:hAnsi="Arial" w:cs="Arial"/>
              </w:rPr>
              <w:t>368.5 (176.9-712.8)</w:t>
            </w:r>
          </w:p>
        </w:tc>
      </w:tr>
      <w:tr w:rsidR="00A07C42" w:rsidRPr="00FE3CDC" w14:paraId="27004CE1" w14:textId="77777777" w:rsidTr="00E470A2">
        <w:tc>
          <w:tcPr>
            <w:tcW w:w="4108" w:type="dxa"/>
            <w:shd w:val="clear" w:color="auto" w:fill="auto"/>
          </w:tcPr>
          <w:p w14:paraId="63C5B44D" w14:textId="77777777" w:rsidR="00A07C42" w:rsidRPr="00FE3CDC" w:rsidRDefault="00A07C42" w:rsidP="00377D3D">
            <w:pPr>
              <w:spacing w:line="480" w:lineRule="auto"/>
              <w:rPr>
                <w:rFonts w:ascii="Arial" w:hAnsi="Arial" w:cs="Arial"/>
              </w:rPr>
            </w:pPr>
          </w:p>
          <w:p w14:paraId="32A2E33D" w14:textId="77777777" w:rsidR="00A07C42" w:rsidRPr="00FE3CDC" w:rsidRDefault="00A07C42" w:rsidP="00377D3D">
            <w:pPr>
              <w:spacing w:line="480" w:lineRule="auto"/>
              <w:rPr>
                <w:rFonts w:ascii="Arial" w:hAnsi="Arial" w:cs="Arial"/>
                <w:b/>
              </w:rPr>
            </w:pPr>
            <w:r w:rsidRPr="00FE3CDC">
              <w:rPr>
                <w:rFonts w:ascii="Arial" w:hAnsi="Arial" w:cs="Arial"/>
                <w:b/>
              </w:rPr>
              <w:t xml:space="preserve">Intrahepatic </w:t>
            </w:r>
          </w:p>
        </w:tc>
        <w:tc>
          <w:tcPr>
            <w:tcW w:w="2409" w:type="dxa"/>
          </w:tcPr>
          <w:p w14:paraId="2DF458E7" w14:textId="77777777" w:rsidR="00A07C42" w:rsidRPr="00FE3CDC" w:rsidRDefault="00A07C42" w:rsidP="00377D3D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03" w:type="dxa"/>
            <w:shd w:val="clear" w:color="auto" w:fill="auto"/>
          </w:tcPr>
          <w:p w14:paraId="1203632C" w14:textId="77777777" w:rsidR="00A07C42" w:rsidRPr="00FE3CDC" w:rsidRDefault="00A07C42" w:rsidP="00377D3D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07C42" w:rsidRPr="00FE3CDC" w14:paraId="455CFB53" w14:textId="77777777" w:rsidTr="00E470A2">
        <w:tc>
          <w:tcPr>
            <w:tcW w:w="4108" w:type="dxa"/>
            <w:shd w:val="clear" w:color="auto" w:fill="auto"/>
          </w:tcPr>
          <w:p w14:paraId="51920890" w14:textId="129FBBBE" w:rsidR="00A07C42" w:rsidRPr="00DD321D" w:rsidRDefault="00A07C42" w:rsidP="00377D3D">
            <w:pPr>
              <w:spacing w:line="480" w:lineRule="auto"/>
              <w:rPr>
                <w:rFonts w:ascii="Arial" w:hAnsi="Arial" w:cs="Arial"/>
              </w:rPr>
            </w:pPr>
            <w:r w:rsidRPr="00DD321D">
              <w:rPr>
                <w:rFonts w:ascii="Arial" w:hAnsi="Arial" w:cs="Arial"/>
              </w:rPr>
              <w:t>CXCL10 IH</w:t>
            </w:r>
            <w:r w:rsidR="00181E5C" w:rsidRPr="00DD321D">
              <w:rPr>
                <w:rFonts w:ascii="Arial" w:hAnsi="Arial" w:cs="Arial"/>
              </w:rPr>
              <w:t xml:space="preserve">C, </w:t>
            </w:r>
            <w:r w:rsidRPr="00DD321D">
              <w:rPr>
                <w:rFonts w:ascii="Arial" w:hAnsi="Arial" w:cs="Arial"/>
              </w:rPr>
              <w:t>% surface coverage</w:t>
            </w:r>
            <w:r w:rsidR="0030500E" w:rsidRPr="00DD321D">
              <w:rPr>
                <w:rFonts w:ascii="Arial" w:hAnsi="Arial" w:cs="Arial"/>
                <w:vertAlign w:val="superscript"/>
              </w:rPr>
              <w:t>||</w:t>
            </w:r>
          </w:p>
        </w:tc>
        <w:tc>
          <w:tcPr>
            <w:tcW w:w="2409" w:type="dxa"/>
          </w:tcPr>
          <w:p w14:paraId="6A5F5852" w14:textId="3DBA5A30" w:rsidR="00A07C42" w:rsidRPr="00FE3CDC" w:rsidRDefault="00010187" w:rsidP="00377D3D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(100%)</w:t>
            </w:r>
          </w:p>
        </w:tc>
        <w:tc>
          <w:tcPr>
            <w:tcW w:w="2503" w:type="dxa"/>
            <w:shd w:val="clear" w:color="auto" w:fill="auto"/>
          </w:tcPr>
          <w:p w14:paraId="66CC4416" w14:textId="77777777" w:rsidR="00A07C42" w:rsidRPr="00FE3CDC" w:rsidRDefault="00A07C42" w:rsidP="00377D3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3CDC">
              <w:rPr>
                <w:rFonts w:ascii="Arial" w:hAnsi="Arial" w:cs="Arial"/>
              </w:rPr>
              <w:t>0.4% (0.2-0.7)</w:t>
            </w:r>
          </w:p>
        </w:tc>
      </w:tr>
      <w:tr w:rsidR="00A07C42" w:rsidRPr="00FE3CDC" w14:paraId="4CBEE688" w14:textId="77777777" w:rsidTr="00E470A2">
        <w:tc>
          <w:tcPr>
            <w:tcW w:w="4108" w:type="dxa"/>
          </w:tcPr>
          <w:p w14:paraId="1B22783F" w14:textId="69C356C6" w:rsidR="00A07C42" w:rsidRPr="00DD321D" w:rsidRDefault="00A07C42" w:rsidP="00377D3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D321D">
              <w:rPr>
                <w:rFonts w:ascii="Arial" w:hAnsi="Arial" w:cs="Arial"/>
              </w:rPr>
              <w:t>Liver CXCL10 delta-delta Ct</w:t>
            </w:r>
            <w:r w:rsidR="00976334" w:rsidRPr="00E470A2">
              <w:rPr>
                <w:rFonts w:ascii="Arial" w:hAnsi="Arial" w:cs="Arial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2409" w:type="dxa"/>
          </w:tcPr>
          <w:p w14:paraId="146BBB3E" w14:textId="1B6B2DFD" w:rsidR="00A07C42" w:rsidRPr="00FE3CDC" w:rsidRDefault="00010187" w:rsidP="00377D3D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(100%)</w:t>
            </w:r>
          </w:p>
        </w:tc>
        <w:tc>
          <w:tcPr>
            <w:tcW w:w="2503" w:type="dxa"/>
          </w:tcPr>
          <w:p w14:paraId="03FAEF67" w14:textId="77777777" w:rsidR="00A07C42" w:rsidRPr="00FE3CDC" w:rsidRDefault="00A07C42" w:rsidP="00377D3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3CDC">
              <w:rPr>
                <w:rFonts w:ascii="Arial" w:hAnsi="Arial" w:cs="Arial"/>
              </w:rPr>
              <w:t>15.3 (7.0-26.3)</w:t>
            </w:r>
          </w:p>
        </w:tc>
      </w:tr>
      <w:tr w:rsidR="00A07C42" w:rsidRPr="00FE3CDC" w14:paraId="757DBB02" w14:textId="77777777" w:rsidTr="00E470A2">
        <w:tc>
          <w:tcPr>
            <w:tcW w:w="4108" w:type="dxa"/>
          </w:tcPr>
          <w:p w14:paraId="529EDE60" w14:textId="05E4EB09" w:rsidR="00A07C42" w:rsidRPr="00DD321D" w:rsidRDefault="00A07C42" w:rsidP="00377D3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D321D">
              <w:rPr>
                <w:rFonts w:ascii="Arial" w:hAnsi="Arial" w:cs="Arial"/>
              </w:rPr>
              <w:t>Liver CXCR3 delta-delta Ct</w:t>
            </w:r>
            <w:r w:rsidR="00976334" w:rsidRPr="00E470A2">
              <w:rPr>
                <w:rFonts w:ascii="Arial" w:hAnsi="Arial" w:cs="Arial"/>
                <w:sz w:val="20"/>
                <w:szCs w:val="20"/>
                <w:vertAlign w:val="superscript"/>
                <w:lang w:eastAsia="en-AU"/>
              </w:rPr>
              <w:t>‡</w:t>
            </w:r>
          </w:p>
        </w:tc>
        <w:tc>
          <w:tcPr>
            <w:tcW w:w="2409" w:type="dxa"/>
          </w:tcPr>
          <w:p w14:paraId="33C5E317" w14:textId="3979CDA8" w:rsidR="00A07C42" w:rsidRPr="00FE3CDC" w:rsidRDefault="00010187" w:rsidP="00377D3D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 (100%)</w:t>
            </w:r>
          </w:p>
        </w:tc>
        <w:tc>
          <w:tcPr>
            <w:tcW w:w="2503" w:type="dxa"/>
          </w:tcPr>
          <w:p w14:paraId="49A5B781" w14:textId="77777777" w:rsidR="00A07C42" w:rsidRPr="00FE3CDC" w:rsidRDefault="00A07C42" w:rsidP="00377D3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3CDC">
              <w:rPr>
                <w:rFonts w:ascii="Arial" w:hAnsi="Arial" w:cs="Arial"/>
              </w:rPr>
              <w:t>0.99 (0.68-1.57)</w:t>
            </w:r>
          </w:p>
        </w:tc>
      </w:tr>
      <w:tr w:rsidR="00A07C42" w:rsidRPr="00FE3CDC" w14:paraId="751EE6B9" w14:textId="77777777" w:rsidTr="00E470A2">
        <w:tc>
          <w:tcPr>
            <w:tcW w:w="4108" w:type="dxa"/>
          </w:tcPr>
          <w:p w14:paraId="737C322F" w14:textId="3A196A79" w:rsidR="00A07C42" w:rsidRPr="00DD321D" w:rsidRDefault="00A07C42" w:rsidP="00377D3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D321D">
              <w:rPr>
                <w:rFonts w:ascii="Arial" w:hAnsi="Arial" w:cs="Arial"/>
              </w:rPr>
              <w:t>Liver IFN-α delta-delta Ct</w:t>
            </w:r>
            <w:r w:rsidR="00CD5FC4" w:rsidRPr="00DE7F24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2409" w:type="dxa"/>
          </w:tcPr>
          <w:p w14:paraId="7E9E3C04" w14:textId="1E3BB36C" w:rsidR="00A07C42" w:rsidRPr="00FE3CDC" w:rsidRDefault="00010187" w:rsidP="00377D3D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detected (</w:t>
            </w:r>
            <w:r w:rsidR="00D62D63">
              <w:rPr>
                <w:rFonts w:ascii="Arial" w:hAnsi="Arial" w:cs="Arial"/>
              </w:rPr>
              <w:t>0</w:t>
            </w:r>
            <w:r w:rsidR="00657936">
              <w:rPr>
                <w:rFonts w:ascii="Arial" w:hAnsi="Arial" w:cs="Arial"/>
              </w:rPr>
              <w:t>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503" w:type="dxa"/>
          </w:tcPr>
          <w:p w14:paraId="17716AE7" w14:textId="77777777" w:rsidR="00A07C42" w:rsidRPr="00FE3CDC" w:rsidRDefault="00A07C42" w:rsidP="00377D3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3CDC">
              <w:rPr>
                <w:rFonts w:ascii="Arial" w:hAnsi="Arial" w:cs="Arial"/>
              </w:rPr>
              <w:t>not detected</w:t>
            </w:r>
          </w:p>
        </w:tc>
      </w:tr>
      <w:tr w:rsidR="00A07C42" w:rsidRPr="00FE3CDC" w14:paraId="6AC5945A" w14:textId="77777777" w:rsidTr="00E470A2">
        <w:tc>
          <w:tcPr>
            <w:tcW w:w="4108" w:type="dxa"/>
          </w:tcPr>
          <w:p w14:paraId="3D8639FF" w14:textId="7C167241" w:rsidR="00A07C42" w:rsidRPr="00DD321D" w:rsidRDefault="00A07C42" w:rsidP="00377D3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D321D">
              <w:rPr>
                <w:rFonts w:ascii="Arial" w:hAnsi="Arial" w:cs="Arial"/>
              </w:rPr>
              <w:t>Liver IFN-</w:t>
            </w:r>
            <w:r w:rsidR="00A22D5C" w:rsidRPr="00DD321D">
              <w:rPr>
                <w:rFonts w:ascii="Arial Unicode MS" w:eastAsia="Arial Unicode MS" w:hAnsi="Arial Unicode MS" w:cs="Arial Unicode MS" w:hint="eastAsia"/>
              </w:rPr>
              <w:t>β</w:t>
            </w:r>
            <w:r w:rsidRPr="00DD321D">
              <w:rPr>
                <w:rFonts w:ascii="Arial" w:hAnsi="Arial" w:cs="Arial"/>
              </w:rPr>
              <w:t>, delta-delta Ct</w:t>
            </w:r>
            <w:r w:rsidR="00CD5FC4" w:rsidRPr="00DE7F24">
              <w:rPr>
                <w:rFonts w:ascii="Arial" w:hAnsi="Arial" w:cs="Arial"/>
                <w:vertAlign w:val="superscript"/>
              </w:rPr>
              <w:t>§</w:t>
            </w:r>
            <w:r w:rsidRPr="00DD321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409" w:type="dxa"/>
          </w:tcPr>
          <w:p w14:paraId="616BCFF7" w14:textId="77777777" w:rsidR="00A07C42" w:rsidRPr="00FE3CDC" w:rsidRDefault="00A07C42" w:rsidP="00377D3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3CDC">
              <w:rPr>
                <w:rFonts w:ascii="Arial" w:hAnsi="Arial" w:cs="Arial"/>
              </w:rPr>
              <w:t>69%</w:t>
            </w:r>
          </w:p>
        </w:tc>
        <w:tc>
          <w:tcPr>
            <w:tcW w:w="2503" w:type="dxa"/>
          </w:tcPr>
          <w:p w14:paraId="001618E4" w14:textId="77777777" w:rsidR="00A07C42" w:rsidRPr="00FE3CDC" w:rsidRDefault="00A07C42" w:rsidP="00377D3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3CDC">
              <w:rPr>
                <w:rFonts w:ascii="Arial" w:hAnsi="Arial" w:cs="Arial"/>
              </w:rPr>
              <w:t>0.00 (0.0- 0.07)</w:t>
            </w:r>
          </w:p>
        </w:tc>
      </w:tr>
      <w:tr w:rsidR="00A07C42" w:rsidRPr="00FE3CDC" w14:paraId="2223A2AC" w14:textId="77777777" w:rsidTr="00E470A2">
        <w:tc>
          <w:tcPr>
            <w:tcW w:w="4108" w:type="dxa"/>
          </w:tcPr>
          <w:p w14:paraId="38D9435F" w14:textId="042A20B4" w:rsidR="00A07C42" w:rsidRPr="00DD321D" w:rsidRDefault="00A07C42" w:rsidP="00377D3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D321D">
              <w:rPr>
                <w:rFonts w:ascii="Arial" w:hAnsi="Arial" w:cs="Arial"/>
              </w:rPr>
              <w:t>Liver IFN-</w:t>
            </w:r>
            <w:r w:rsidR="00A22D5C" w:rsidRPr="00DD321D">
              <w:rPr>
                <w:rFonts w:ascii="Arial Unicode MS" w:eastAsia="Arial Unicode MS" w:hAnsi="Arial Unicode MS" w:cs="Arial Unicode MS" w:hint="eastAsia"/>
              </w:rPr>
              <w:t>γ</w:t>
            </w:r>
            <w:r w:rsidRPr="00DD321D">
              <w:rPr>
                <w:rFonts w:ascii="Arial" w:hAnsi="Arial" w:cs="Arial"/>
              </w:rPr>
              <w:t>, delta-delta Ct</w:t>
            </w:r>
            <w:r w:rsidR="00976334" w:rsidRPr="00DE7F24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2409" w:type="dxa"/>
          </w:tcPr>
          <w:p w14:paraId="01FA72C0" w14:textId="77777777" w:rsidR="00A07C42" w:rsidRPr="00FE3CDC" w:rsidRDefault="00A07C42" w:rsidP="00377D3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3CDC">
              <w:rPr>
                <w:rFonts w:ascii="Arial" w:hAnsi="Arial" w:cs="Arial"/>
              </w:rPr>
              <w:t>95%</w:t>
            </w:r>
          </w:p>
        </w:tc>
        <w:tc>
          <w:tcPr>
            <w:tcW w:w="2503" w:type="dxa"/>
          </w:tcPr>
          <w:p w14:paraId="0010DE0F" w14:textId="3DCB383D" w:rsidR="00A07C42" w:rsidRPr="00FE3CDC" w:rsidRDefault="00A07C42" w:rsidP="00377D3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3CDC">
              <w:rPr>
                <w:rFonts w:ascii="Arial" w:hAnsi="Arial" w:cs="Arial"/>
              </w:rPr>
              <w:t>6.77 (3.8</w:t>
            </w:r>
            <w:r w:rsidR="00CD5FC4">
              <w:rPr>
                <w:rFonts w:ascii="Arial" w:hAnsi="Arial" w:cs="Arial"/>
              </w:rPr>
              <w:t>9</w:t>
            </w:r>
            <w:r w:rsidRPr="00FE3CDC">
              <w:rPr>
                <w:rFonts w:ascii="Arial" w:hAnsi="Arial" w:cs="Arial"/>
              </w:rPr>
              <w:t>-9.</w:t>
            </w:r>
            <w:r w:rsidR="00CD5FC4">
              <w:rPr>
                <w:rFonts w:ascii="Arial" w:hAnsi="Arial" w:cs="Arial"/>
              </w:rPr>
              <w:t>92</w:t>
            </w:r>
            <w:r w:rsidRPr="00FE3CDC">
              <w:rPr>
                <w:rFonts w:ascii="Arial" w:hAnsi="Arial" w:cs="Arial"/>
              </w:rPr>
              <w:t>)</w:t>
            </w:r>
          </w:p>
        </w:tc>
      </w:tr>
      <w:tr w:rsidR="00A07C42" w:rsidRPr="00FE3CDC" w14:paraId="521B2737" w14:textId="77777777" w:rsidTr="00E470A2">
        <w:tc>
          <w:tcPr>
            <w:tcW w:w="4108" w:type="dxa"/>
          </w:tcPr>
          <w:p w14:paraId="4C2453F4" w14:textId="1820D15C" w:rsidR="00A07C42" w:rsidRPr="00DD321D" w:rsidRDefault="00A07C42" w:rsidP="00377D3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D321D">
              <w:rPr>
                <w:rFonts w:ascii="Arial" w:hAnsi="Arial" w:cs="Arial"/>
              </w:rPr>
              <w:t>LPS, IHC (% surface coverage)</w:t>
            </w:r>
            <w:r w:rsidR="00976334" w:rsidRPr="00DE7F24">
              <w:rPr>
                <w:rFonts w:ascii="Arial" w:hAnsi="Arial" w:cs="Arial"/>
                <w:vertAlign w:val="superscript"/>
              </w:rPr>
              <w:t>¶</w:t>
            </w:r>
          </w:p>
        </w:tc>
        <w:tc>
          <w:tcPr>
            <w:tcW w:w="2409" w:type="dxa"/>
          </w:tcPr>
          <w:p w14:paraId="28B59EB5" w14:textId="2D34631B" w:rsidR="00A07C42" w:rsidRPr="00FE3CDC" w:rsidRDefault="00657936" w:rsidP="00377D3D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</w:t>
            </w:r>
          </w:p>
        </w:tc>
        <w:tc>
          <w:tcPr>
            <w:tcW w:w="2503" w:type="dxa"/>
          </w:tcPr>
          <w:p w14:paraId="5A96467E" w14:textId="77777777" w:rsidR="00A07C42" w:rsidRPr="00FE3CDC" w:rsidRDefault="00A07C42" w:rsidP="00377D3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3CDC">
              <w:rPr>
                <w:rFonts w:ascii="Arial" w:hAnsi="Arial" w:cs="Arial"/>
              </w:rPr>
              <w:t>0.86% (0.43-1.53%)</w:t>
            </w:r>
          </w:p>
        </w:tc>
      </w:tr>
      <w:tr w:rsidR="00A07C42" w:rsidRPr="00FE3CDC" w14:paraId="7C4766EF" w14:textId="77777777" w:rsidTr="00E470A2">
        <w:tc>
          <w:tcPr>
            <w:tcW w:w="4108" w:type="dxa"/>
          </w:tcPr>
          <w:p w14:paraId="76BC41D8" w14:textId="77777777" w:rsidR="00A07C42" w:rsidRPr="00FE3CDC" w:rsidRDefault="00A07C42" w:rsidP="00377D3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E3CDC">
              <w:rPr>
                <w:rFonts w:ascii="Arial" w:hAnsi="Arial" w:cs="Arial"/>
              </w:rPr>
              <w:t>MPO, IHC (% surface coverage)</w:t>
            </w:r>
            <w:r w:rsidRPr="00FE3CDC"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2409" w:type="dxa"/>
          </w:tcPr>
          <w:p w14:paraId="2F36E5A5" w14:textId="6CD05323" w:rsidR="00A07C42" w:rsidRPr="00FE3CDC" w:rsidRDefault="00657936" w:rsidP="00377D3D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</w:t>
            </w:r>
          </w:p>
        </w:tc>
        <w:tc>
          <w:tcPr>
            <w:tcW w:w="2503" w:type="dxa"/>
          </w:tcPr>
          <w:p w14:paraId="6814AD40" w14:textId="77777777" w:rsidR="00A07C42" w:rsidRPr="00FE3CDC" w:rsidRDefault="00A07C42" w:rsidP="00377D3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3CDC">
              <w:rPr>
                <w:rFonts w:ascii="Arial" w:hAnsi="Arial" w:cs="Arial"/>
              </w:rPr>
              <w:t>0.62% (0.45-0.78%)</w:t>
            </w:r>
          </w:p>
        </w:tc>
      </w:tr>
      <w:tr w:rsidR="00A07C42" w:rsidRPr="00FE3CDC" w14:paraId="21E15B6E" w14:textId="77777777" w:rsidTr="00E470A2">
        <w:tc>
          <w:tcPr>
            <w:tcW w:w="4108" w:type="dxa"/>
          </w:tcPr>
          <w:p w14:paraId="5A44D43C" w14:textId="77777777" w:rsidR="00A07C42" w:rsidRPr="00FE3CDC" w:rsidRDefault="00A07C42" w:rsidP="00377D3D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409" w:type="dxa"/>
          </w:tcPr>
          <w:p w14:paraId="1D8EF3EA" w14:textId="77777777" w:rsidR="00A07C42" w:rsidRPr="00FE3CDC" w:rsidRDefault="00A07C42" w:rsidP="00377D3D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03" w:type="dxa"/>
          </w:tcPr>
          <w:p w14:paraId="103023FD" w14:textId="77777777" w:rsidR="00A07C42" w:rsidRPr="00FE3CDC" w:rsidRDefault="00A07C42" w:rsidP="00377D3D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07C42" w:rsidRPr="00FE3CDC" w14:paraId="672D1D35" w14:textId="77777777" w:rsidTr="00E470A2">
        <w:tc>
          <w:tcPr>
            <w:tcW w:w="4108" w:type="dxa"/>
          </w:tcPr>
          <w:p w14:paraId="5D7D5F7B" w14:textId="77777777" w:rsidR="00A07C42" w:rsidRPr="00FE3CDC" w:rsidRDefault="00A07C42" w:rsidP="00377D3D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FE3CDC">
              <w:rPr>
                <w:rFonts w:ascii="Arial" w:hAnsi="Arial" w:cs="Arial"/>
                <w:b/>
              </w:rPr>
              <w:t xml:space="preserve">Viral Measures </w:t>
            </w:r>
          </w:p>
        </w:tc>
        <w:tc>
          <w:tcPr>
            <w:tcW w:w="2409" w:type="dxa"/>
          </w:tcPr>
          <w:p w14:paraId="2DC4C754" w14:textId="77777777" w:rsidR="00A07C42" w:rsidRPr="00FE3CDC" w:rsidRDefault="00A07C42" w:rsidP="00377D3D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03" w:type="dxa"/>
          </w:tcPr>
          <w:p w14:paraId="711FAC97" w14:textId="77777777" w:rsidR="00A07C42" w:rsidRPr="00FE3CDC" w:rsidRDefault="00A07C42" w:rsidP="00377D3D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A07C42" w:rsidRPr="00FE3CDC" w14:paraId="24C80FF6" w14:textId="77777777" w:rsidTr="00E470A2">
        <w:tc>
          <w:tcPr>
            <w:tcW w:w="4108" w:type="dxa"/>
          </w:tcPr>
          <w:p w14:paraId="48C659F0" w14:textId="32473C34" w:rsidR="00A07C42" w:rsidRPr="00DD321D" w:rsidRDefault="00A07C42" w:rsidP="00377D3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D321D">
              <w:rPr>
                <w:rFonts w:ascii="Arial" w:hAnsi="Arial" w:cs="Arial"/>
              </w:rPr>
              <w:t>Blood CD4+ T-cell CA-US HIV RNA, copies/10</w:t>
            </w:r>
            <w:r w:rsidRPr="00DD321D">
              <w:rPr>
                <w:rFonts w:ascii="Arial" w:hAnsi="Arial" w:cs="Arial"/>
                <w:vertAlign w:val="superscript"/>
              </w:rPr>
              <w:t>6</w:t>
            </w:r>
            <w:r w:rsidRPr="00DD321D">
              <w:rPr>
                <w:rFonts w:ascii="Arial" w:hAnsi="Arial" w:cs="Arial"/>
              </w:rPr>
              <w:t xml:space="preserve"> 18s</w:t>
            </w:r>
            <w:r w:rsidR="0030500E" w:rsidRPr="00DD321D">
              <w:rPr>
                <w:rFonts w:ascii="Arial" w:hAnsi="Arial" w:cs="Arial"/>
                <w:vertAlign w:val="superscript"/>
                <w:lang w:eastAsia="en-AU"/>
              </w:rPr>
              <w:t>‡</w:t>
            </w:r>
          </w:p>
        </w:tc>
        <w:tc>
          <w:tcPr>
            <w:tcW w:w="2409" w:type="dxa"/>
          </w:tcPr>
          <w:p w14:paraId="7C75244D" w14:textId="77777777" w:rsidR="00A07C42" w:rsidRPr="00FE3CDC" w:rsidRDefault="00A07C42" w:rsidP="00377D3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3CDC">
              <w:rPr>
                <w:rFonts w:ascii="Arial" w:hAnsi="Arial" w:cs="Arial"/>
              </w:rPr>
              <w:t xml:space="preserve">84% </w:t>
            </w:r>
          </w:p>
        </w:tc>
        <w:tc>
          <w:tcPr>
            <w:tcW w:w="2503" w:type="dxa"/>
          </w:tcPr>
          <w:p w14:paraId="34FE8F31" w14:textId="77777777" w:rsidR="00A07C42" w:rsidRPr="00FE3CDC" w:rsidRDefault="00A07C42" w:rsidP="00377D3D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2 (14-381)</w:t>
            </w:r>
          </w:p>
        </w:tc>
      </w:tr>
      <w:tr w:rsidR="00A07C42" w:rsidRPr="00FE3CDC" w14:paraId="4F9002BF" w14:textId="77777777" w:rsidTr="00E470A2">
        <w:tc>
          <w:tcPr>
            <w:tcW w:w="4108" w:type="dxa"/>
          </w:tcPr>
          <w:p w14:paraId="2A191CF2" w14:textId="77777777" w:rsidR="00A07C42" w:rsidRPr="00DD321D" w:rsidRDefault="00A07C42" w:rsidP="00377D3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D321D">
              <w:rPr>
                <w:rFonts w:ascii="Arial" w:hAnsi="Arial" w:cs="Arial"/>
              </w:rPr>
              <w:t>Blood CD4+ T-cell HIV DNA, copies/10</w:t>
            </w:r>
            <w:r w:rsidRPr="00DD321D">
              <w:rPr>
                <w:rFonts w:ascii="Arial" w:hAnsi="Arial" w:cs="Arial"/>
                <w:vertAlign w:val="superscript"/>
              </w:rPr>
              <w:t>6</w:t>
            </w:r>
            <w:r w:rsidRPr="00DD321D">
              <w:rPr>
                <w:rFonts w:ascii="Arial" w:hAnsi="Arial" w:cs="Arial"/>
              </w:rPr>
              <w:t xml:space="preserve"> cells</w:t>
            </w:r>
          </w:p>
        </w:tc>
        <w:tc>
          <w:tcPr>
            <w:tcW w:w="2409" w:type="dxa"/>
          </w:tcPr>
          <w:p w14:paraId="20783BD2" w14:textId="77777777" w:rsidR="00A07C42" w:rsidRPr="00FE3CDC" w:rsidRDefault="00A07C42" w:rsidP="00377D3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3CDC">
              <w:rPr>
                <w:rFonts w:ascii="Arial" w:hAnsi="Arial" w:cs="Arial"/>
              </w:rPr>
              <w:t>100%</w:t>
            </w:r>
          </w:p>
        </w:tc>
        <w:tc>
          <w:tcPr>
            <w:tcW w:w="2503" w:type="dxa"/>
          </w:tcPr>
          <w:p w14:paraId="3F9B9AD7" w14:textId="77777777" w:rsidR="00A07C42" w:rsidRPr="00FE3CDC" w:rsidRDefault="00A07C42" w:rsidP="00377D3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3CDC">
              <w:rPr>
                <w:rFonts w:ascii="Arial" w:hAnsi="Arial" w:cs="Arial"/>
              </w:rPr>
              <w:t xml:space="preserve">1679 </w:t>
            </w:r>
            <w:r>
              <w:rPr>
                <w:rFonts w:ascii="Arial" w:hAnsi="Arial" w:cs="Arial"/>
              </w:rPr>
              <w:t>(768-4040)</w:t>
            </w:r>
          </w:p>
        </w:tc>
      </w:tr>
      <w:tr w:rsidR="00A07C42" w:rsidRPr="00FE3CDC" w14:paraId="43B06F5D" w14:textId="77777777" w:rsidTr="00E470A2">
        <w:tc>
          <w:tcPr>
            <w:tcW w:w="4108" w:type="dxa"/>
          </w:tcPr>
          <w:p w14:paraId="62C62EA7" w14:textId="58DB4DAD" w:rsidR="00A07C42" w:rsidRPr="00DD321D" w:rsidRDefault="00A07C42" w:rsidP="00377D3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D321D">
              <w:rPr>
                <w:rFonts w:ascii="Arial" w:hAnsi="Arial" w:cs="Arial"/>
              </w:rPr>
              <w:t>Liver CA-US HIV RNA, copies/10</w:t>
            </w:r>
            <w:r w:rsidRPr="00DD321D">
              <w:rPr>
                <w:rFonts w:ascii="Arial" w:hAnsi="Arial" w:cs="Arial"/>
                <w:vertAlign w:val="superscript"/>
              </w:rPr>
              <w:t>6</w:t>
            </w:r>
            <w:r w:rsidRPr="00DD321D">
              <w:rPr>
                <w:rFonts w:ascii="Arial" w:hAnsi="Arial" w:cs="Arial"/>
              </w:rPr>
              <w:t xml:space="preserve"> 18s</w:t>
            </w:r>
            <w:r w:rsidR="0030500E" w:rsidRPr="00DD321D">
              <w:rPr>
                <w:rFonts w:ascii="Arial" w:hAnsi="Arial" w:cs="Arial"/>
                <w:vertAlign w:val="superscript"/>
              </w:rPr>
              <w:t>¶</w:t>
            </w:r>
          </w:p>
        </w:tc>
        <w:tc>
          <w:tcPr>
            <w:tcW w:w="2409" w:type="dxa"/>
          </w:tcPr>
          <w:p w14:paraId="67F8B1A1" w14:textId="77777777" w:rsidR="00A07C42" w:rsidRPr="00FE3CDC" w:rsidRDefault="00A07C42" w:rsidP="00377D3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E3CDC">
              <w:rPr>
                <w:rFonts w:ascii="Arial" w:hAnsi="Arial" w:cs="Arial"/>
              </w:rPr>
              <w:t xml:space="preserve">61% </w:t>
            </w:r>
          </w:p>
        </w:tc>
        <w:tc>
          <w:tcPr>
            <w:tcW w:w="2503" w:type="dxa"/>
          </w:tcPr>
          <w:p w14:paraId="4AC35C15" w14:textId="77777777" w:rsidR="00A07C42" w:rsidRPr="00FE3CDC" w:rsidRDefault="00A07C42" w:rsidP="00377D3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E3CDC">
              <w:rPr>
                <w:rFonts w:ascii="Arial" w:hAnsi="Arial" w:cs="Arial"/>
              </w:rPr>
              <w:t>0 (0-0.8</w:t>
            </w:r>
            <w:r>
              <w:rPr>
                <w:rFonts w:ascii="Arial" w:hAnsi="Arial" w:cs="Arial"/>
              </w:rPr>
              <w:t>8</w:t>
            </w:r>
            <w:r w:rsidRPr="00FE3CDC">
              <w:rPr>
                <w:rFonts w:ascii="Arial" w:hAnsi="Arial" w:cs="Arial"/>
              </w:rPr>
              <w:t>)</w:t>
            </w:r>
          </w:p>
        </w:tc>
      </w:tr>
      <w:tr w:rsidR="00A07C42" w:rsidRPr="00FE3CDC" w14:paraId="224512DB" w14:textId="77777777" w:rsidTr="00E470A2">
        <w:tc>
          <w:tcPr>
            <w:tcW w:w="4108" w:type="dxa"/>
          </w:tcPr>
          <w:p w14:paraId="62AD258A" w14:textId="59394E24" w:rsidR="00A07C42" w:rsidRPr="00FE3CDC" w:rsidRDefault="00A07C42" w:rsidP="00377D3D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E3CDC">
              <w:rPr>
                <w:rFonts w:ascii="Arial" w:hAnsi="Arial" w:cs="Arial"/>
              </w:rPr>
              <w:lastRenderedPageBreak/>
              <w:t>Liver HIV DNA, copies/10</w:t>
            </w:r>
            <w:r w:rsidRPr="00FE3CDC">
              <w:rPr>
                <w:rFonts w:ascii="Arial" w:hAnsi="Arial" w:cs="Arial"/>
                <w:vertAlign w:val="superscript"/>
              </w:rPr>
              <w:t>6</w:t>
            </w:r>
            <w:r w:rsidRPr="00FE3CDC">
              <w:rPr>
                <w:rFonts w:ascii="Arial" w:hAnsi="Arial" w:cs="Arial"/>
              </w:rPr>
              <w:t xml:space="preserve"> cells</w:t>
            </w:r>
            <w:r w:rsidR="0030500E" w:rsidRPr="0030500E">
              <w:rPr>
                <w:rFonts w:ascii="Arial" w:hAnsi="Arial" w:cs="Arial"/>
                <w:szCs w:val="21"/>
                <w:vertAlign w:val="superscript"/>
              </w:rPr>
              <w:t>¶</w:t>
            </w:r>
          </w:p>
        </w:tc>
        <w:tc>
          <w:tcPr>
            <w:tcW w:w="2409" w:type="dxa"/>
          </w:tcPr>
          <w:p w14:paraId="27860869" w14:textId="77777777" w:rsidR="00A07C42" w:rsidRPr="00FE3CDC" w:rsidRDefault="00A07C42" w:rsidP="00377D3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3CDC">
              <w:rPr>
                <w:rFonts w:ascii="Arial" w:hAnsi="Arial" w:cs="Arial"/>
              </w:rPr>
              <w:t xml:space="preserve">44% </w:t>
            </w:r>
          </w:p>
        </w:tc>
        <w:tc>
          <w:tcPr>
            <w:tcW w:w="2503" w:type="dxa"/>
          </w:tcPr>
          <w:p w14:paraId="5BFD5F7D" w14:textId="77777777" w:rsidR="00A07C42" w:rsidRPr="00FE3CDC" w:rsidRDefault="00A07C42" w:rsidP="00377D3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3CDC">
              <w:rPr>
                <w:rFonts w:ascii="Arial" w:hAnsi="Arial" w:cs="Arial"/>
              </w:rPr>
              <w:t>25 (0-108)</w:t>
            </w:r>
          </w:p>
        </w:tc>
      </w:tr>
      <w:tr w:rsidR="00A07C42" w:rsidRPr="00FE3CDC" w14:paraId="32424862" w14:textId="77777777" w:rsidTr="00E470A2">
        <w:tc>
          <w:tcPr>
            <w:tcW w:w="4108" w:type="dxa"/>
          </w:tcPr>
          <w:p w14:paraId="4EF12A3C" w14:textId="69930063" w:rsidR="00A07C42" w:rsidRPr="00FE3CDC" w:rsidRDefault="00A07C42" w:rsidP="00377D3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FE3CDC">
              <w:rPr>
                <w:rFonts w:ascii="Arial" w:hAnsi="Arial" w:cs="Arial"/>
              </w:rPr>
              <w:t>HBV rcDNA, copies/Geq</w:t>
            </w:r>
            <w:r w:rsidR="0030500E" w:rsidRPr="00DD321D">
              <w:rPr>
                <w:rFonts w:ascii="Arial" w:hAnsi="Arial" w:cs="Arial"/>
                <w:vertAlign w:val="superscript"/>
              </w:rPr>
              <w:t>**</w:t>
            </w:r>
          </w:p>
        </w:tc>
        <w:tc>
          <w:tcPr>
            <w:tcW w:w="2409" w:type="dxa"/>
          </w:tcPr>
          <w:p w14:paraId="14EE0F00" w14:textId="77777777" w:rsidR="00A07C42" w:rsidRPr="00FE3CDC" w:rsidRDefault="00A07C42" w:rsidP="00377D3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3CDC">
              <w:rPr>
                <w:rFonts w:ascii="Arial" w:hAnsi="Arial" w:cs="Arial"/>
              </w:rPr>
              <w:t>100%</w:t>
            </w:r>
          </w:p>
        </w:tc>
        <w:tc>
          <w:tcPr>
            <w:tcW w:w="2503" w:type="dxa"/>
          </w:tcPr>
          <w:p w14:paraId="0BC22641" w14:textId="77777777" w:rsidR="00A07C42" w:rsidRPr="00FE3CDC" w:rsidRDefault="00A07C42" w:rsidP="00377D3D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29 (0.42-63.63)</w:t>
            </w:r>
          </w:p>
        </w:tc>
      </w:tr>
      <w:tr w:rsidR="00A07C42" w:rsidRPr="00FE3CDC" w14:paraId="1C14633C" w14:textId="77777777" w:rsidTr="00E470A2">
        <w:tc>
          <w:tcPr>
            <w:tcW w:w="4108" w:type="dxa"/>
            <w:tcBorders>
              <w:bottom w:val="single" w:sz="8" w:space="0" w:color="000000" w:themeColor="text1"/>
            </w:tcBorders>
          </w:tcPr>
          <w:p w14:paraId="33DF96FE" w14:textId="7DAA6BF8" w:rsidR="00A07C42" w:rsidRPr="00DD321D" w:rsidRDefault="00A07C42" w:rsidP="00377D3D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D321D">
              <w:rPr>
                <w:rFonts w:ascii="Arial" w:hAnsi="Arial" w:cs="Arial"/>
              </w:rPr>
              <w:t>HBV cccDNA, copies/Geq</w:t>
            </w:r>
            <w:r w:rsidR="0030500E" w:rsidRPr="00DD321D">
              <w:rPr>
                <w:rFonts w:ascii="Arial" w:hAnsi="Arial" w:cs="Arial"/>
                <w:vertAlign w:val="superscript"/>
              </w:rPr>
              <w:t>**</w:t>
            </w:r>
          </w:p>
        </w:tc>
        <w:tc>
          <w:tcPr>
            <w:tcW w:w="2409" w:type="dxa"/>
            <w:tcBorders>
              <w:bottom w:val="single" w:sz="8" w:space="0" w:color="000000" w:themeColor="text1"/>
            </w:tcBorders>
          </w:tcPr>
          <w:p w14:paraId="23B05B60" w14:textId="77777777" w:rsidR="00A07C42" w:rsidRPr="00FE3CDC" w:rsidRDefault="00A07C42" w:rsidP="00377D3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3CDC">
              <w:rPr>
                <w:rFonts w:ascii="Arial" w:hAnsi="Arial" w:cs="Arial"/>
              </w:rPr>
              <w:t xml:space="preserve">83% </w:t>
            </w:r>
          </w:p>
        </w:tc>
        <w:tc>
          <w:tcPr>
            <w:tcW w:w="2503" w:type="dxa"/>
            <w:tcBorders>
              <w:bottom w:val="single" w:sz="8" w:space="0" w:color="000000" w:themeColor="text1"/>
            </w:tcBorders>
          </w:tcPr>
          <w:p w14:paraId="3FAE4831" w14:textId="77777777" w:rsidR="00A07C42" w:rsidRPr="00FE3CDC" w:rsidRDefault="00A07C42" w:rsidP="00377D3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E3CDC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2</w:t>
            </w:r>
            <w:r w:rsidRPr="00FE3CDC">
              <w:rPr>
                <w:rFonts w:ascii="Arial" w:hAnsi="Arial" w:cs="Arial"/>
              </w:rPr>
              <w:t xml:space="preserve"> (0.0</w:t>
            </w:r>
            <w:r>
              <w:rPr>
                <w:rFonts w:ascii="Arial" w:hAnsi="Arial" w:cs="Arial"/>
              </w:rPr>
              <w:t>0</w:t>
            </w:r>
            <w:r w:rsidRPr="00FE3CDC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37</w:t>
            </w:r>
            <w:r w:rsidRPr="00FE3CDC">
              <w:rPr>
                <w:rFonts w:ascii="Arial" w:hAnsi="Arial" w:cs="Arial"/>
              </w:rPr>
              <w:t>)</w:t>
            </w:r>
          </w:p>
        </w:tc>
      </w:tr>
    </w:tbl>
    <w:p w14:paraId="552FA9B2" w14:textId="77777777" w:rsidR="00A07C42" w:rsidRPr="00DE7F24" w:rsidRDefault="00A07C42" w:rsidP="00A07C42">
      <w:pPr>
        <w:spacing w:line="480" w:lineRule="auto"/>
        <w:rPr>
          <w:rFonts w:ascii="Arial" w:hAnsi="Arial" w:cs="Arial"/>
          <w:sz w:val="22"/>
          <w:szCs w:val="22"/>
        </w:rPr>
      </w:pPr>
      <w:r w:rsidRPr="00DE7F24">
        <w:rPr>
          <w:rFonts w:ascii="Arial" w:hAnsi="Arial" w:cs="Arial"/>
          <w:sz w:val="22"/>
          <w:szCs w:val="22"/>
        </w:rPr>
        <w:t xml:space="preserve">All values are presented as median (25th-75th percentiles) unless otherwise stated; </w:t>
      </w:r>
    </w:p>
    <w:p w14:paraId="0798CFFD" w14:textId="4CCE382A" w:rsidR="00E470A2" w:rsidRPr="00DE7F24" w:rsidRDefault="00A07C42" w:rsidP="00E470A2">
      <w:pPr>
        <w:spacing w:line="480" w:lineRule="auto"/>
        <w:contextualSpacing/>
        <w:rPr>
          <w:rFonts w:ascii="Arial" w:hAnsi="Arial" w:cs="Arial"/>
          <w:sz w:val="22"/>
          <w:szCs w:val="22"/>
        </w:rPr>
      </w:pPr>
      <w:r w:rsidRPr="00DE7F24">
        <w:rPr>
          <w:rFonts w:ascii="Arial" w:hAnsi="Arial" w:cs="Arial"/>
          <w:sz w:val="22"/>
          <w:szCs w:val="22"/>
        </w:rPr>
        <w:t xml:space="preserve">n=39, except where specified: </w:t>
      </w:r>
      <w:r w:rsidR="00E470A2" w:rsidRPr="00DE7F24">
        <w:rPr>
          <w:rFonts w:ascii="Arial" w:hAnsi="Arial" w:cs="Arial"/>
          <w:sz w:val="22"/>
          <w:szCs w:val="22"/>
          <w:vertAlign w:val="superscript"/>
          <w:lang w:eastAsia="en-AU"/>
        </w:rPr>
        <w:t>‡</w:t>
      </w:r>
      <w:r w:rsidR="00E470A2" w:rsidRPr="00DE7F24">
        <w:rPr>
          <w:rFonts w:ascii="Arial" w:hAnsi="Arial" w:cs="Arial"/>
          <w:sz w:val="22"/>
          <w:szCs w:val="22"/>
        </w:rPr>
        <w:t xml:space="preserve">n=37, </w:t>
      </w:r>
      <w:r w:rsidR="00E470A2" w:rsidRPr="00DE7F24">
        <w:rPr>
          <w:rFonts w:ascii="Arial" w:hAnsi="Arial" w:cs="Arial"/>
          <w:sz w:val="22"/>
          <w:szCs w:val="22"/>
          <w:vertAlign w:val="superscript"/>
        </w:rPr>
        <w:t>§</w:t>
      </w:r>
      <w:r w:rsidR="00E470A2" w:rsidRPr="00DE7F24">
        <w:rPr>
          <w:rFonts w:ascii="Arial" w:hAnsi="Arial" w:cs="Arial"/>
          <w:sz w:val="22"/>
          <w:szCs w:val="22"/>
        </w:rPr>
        <w:t>n=35</w:t>
      </w:r>
      <w:r w:rsidR="0030500E" w:rsidRPr="00DE7F24">
        <w:rPr>
          <w:rFonts w:ascii="Arial" w:hAnsi="Arial" w:cs="Arial"/>
          <w:sz w:val="22"/>
          <w:szCs w:val="22"/>
        </w:rPr>
        <w:t>,</w:t>
      </w:r>
      <w:r w:rsidR="00E470A2" w:rsidRPr="00DE7F24">
        <w:rPr>
          <w:rFonts w:ascii="Arial" w:hAnsi="Arial" w:cs="Arial"/>
          <w:sz w:val="22"/>
          <w:szCs w:val="22"/>
        </w:rPr>
        <w:t xml:space="preserve"> </w:t>
      </w:r>
      <w:r w:rsidR="00E470A2" w:rsidRPr="00DE7F24">
        <w:rPr>
          <w:rFonts w:ascii="Arial" w:hAnsi="Arial" w:cs="Arial"/>
          <w:sz w:val="22"/>
          <w:szCs w:val="22"/>
          <w:vertAlign w:val="superscript"/>
        </w:rPr>
        <w:t xml:space="preserve"> ||</w:t>
      </w:r>
      <w:r w:rsidR="00CD5FC4">
        <w:rPr>
          <w:rFonts w:ascii="Arial" w:hAnsi="Arial" w:cs="Arial"/>
          <w:sz w:val="22"/>
          <w:szCs w:val="22"/>
        </w:rPr>
        <w:t>n=</w:t>
      </w:r>
      <w:r w:rsidR="00E470A2" w:rsidRPr="00DE7F24">
        <w:rPr>
          <w:rFonts w:ascii="Arial" w:hAnsi="Arial" w:cs="Arial"/>
          <w:sz w:val="22"/>
          <w:szCs w:val="22"/>
        </w:rPr>
        <w:t xml:space="preserve">24, </w:t>
      </w:r>
      <w:r w:rsidR="0030500E" w:rsidRPr="00DE7F24">
        <w:rPr>
          <w:rFonts w:ascii="Arial" w:hAnsi="Arial" w:cs="Arial"/>
          <w:sz w:val="22"/>
          <w:szCs w:val="22"/>
          <w:vertAlign w:val="superscript"/>
        </w:rPr>
        <w:t>¶</w:t>
      </w:r>
      <w:r w:rsidR="00E470A2" w:rsidRPr="00DE7F24">
        <w:rPr>
          <w:rFonts w:ascii="Arial" w:hAnsi="Arial" w:cs="Arial"/>
          <w:sz w:val="22"/>
          <w:szCs w:val="22"/>
        </w:rPr>
        <w:t>=38</w:t>
      </w:r>
      <w:r w:rsidR="0030500E" w:rsidRPr="00DE7F24">
        <w:rPr>
          <w:rFonts w:ascii="Arial" w:hAnsi="Arial" w:cs="Arial"/>
          <w:sz w:val="22"/>
          <w:szCs w:val="22"/>
        </w:rPr>
        <w:t>,</w:t>
      </w:r>
      <w:r w:rsidR="00E470A2" w:rsidRPr="00DE7F24">
        <w:rPr>
          <w:rFonts w:ascii="Arial" w:hAnsi="Arial" w:cs="Arial"/>
          <w:sz w:val="22"/>
          <w:szCs w:val="22"/>
        </w:rPr>
        <w:t xml:space="preserve"> </w:t>
      </w:r>
      <w:r w:rsidR="0030500E" w:rsidRPr="00DE7F24">
        <w:rPr>
          <w:rFonts w:ascii="Arial" w:hAnsi="Arial" w:cs="Arial"/>
          <w:sz w:val="22"/>
          <w:szCs w:val="22"/>
          <w:vertAlign w:val="superscript"/>
        </w:rPr>
        <w:t>**</w:t>
      </w:r>
      <w:r w:rsidR="00CD5FC4">
        <w:rPr>
          <w:rFonts w:ascii="Arial" w:hAnsi="Arial" w:cs="Arial"/>
          <w:sz w:val="22"/>
          <w:szCs w:val="22"/>
        </w:rPr>
        <w:t>n=</w:t>
      </w:r>
      <w:r w:rsidR="00E470A2" w:rsidRPr="00DE7F24">
        <w:rPr>
          <w:rFonts w:ascii="Arial" w:hAnsi="Arial" w:cs="Arial"/>
          <w:sz w:val="22"/>
          <w:szCs w:val="22"/>
        </w:rPr>
        <w:t>27.</w:t>
      </w:r>
    </w:p>
    <w:p w14:paraId="00EF35C3" w14:textId="0C6FC0EB" w:rsidR="00A07C42" w:rsidRPr="00DD321D" w:rsidRDefault="00A07C42" w:rsidP="00A07C42">
      <w:pPr>
        <w:spacing w:line="480" w:lineRule="auto"/>
        <w:rPr>
          <w:rFonts w:ascii="Arial" w:hAnsi="Arial" w:cs="Arial"/>
          <w:sz w:val="22"/>
          <w:szCs w:val="22"/>
        </w:rPr>
      </w:pPr>
    </w:p>
    <w:p w14:paraId="73EE28D1" w14:textId="77777777" w:rsidR="00A07C42" w:rsidRPr="00DD321D" w:rsidRDefault="00A07C42" w:rsidP="00A07C42">
      <w:pPr>
        <w:spacing w:line="480" w:lineRule="auto"/>
        <w:rPr>
          <w:rFonts w:ascii="Arial" w:hAnsi="Arial" w:cs="Arial"/>
          <w:sz w:val="22"/>
          <w:szCs w:val="22"/>
        </w:rPr>
      </w:pPr>
      <w:r w:rsidRPr="00DD321D">
        <w:rPr>
          <w:rFonts w:ascii="Arial" w:hAnsi="Arial" w:cs="Arial"/>
          <w:sz w:val="22"/>
          <w:szCs w:val="22"/>
        </w:rPr>
        <w:t>HMGB1 high mobility group box-1, CCL-2 C-C motif chemokine 2, sCD14 soluble CD14, LPS lipopolysaccharide, IHC immunohistochemistry, CXCL10 C-X-C motif chemokine, pg. picograms, IHC immunohistochemistry, CXCR3 C-X-C motif chemokine receptor 3, IFN interferon, CA- cell associated, US unspliced, HIV human immunodeficiency virus, HBV hepatitis B virus, cccDNA covalently closed circular DNA, rcDNA relaxed circular DNA; Geq genome equivalent</w:t>
      </w:r>
    </w:p>
    <w:p w14:paraId="44797A64" w14:textId="6E0DA26B" w:rsidR="000D54B0" w:rsidRPr="00FE3CDC" w:rsidRDefault="000D54B0" w:rsidP="00304FA5">
      <w:pPr>
        <w:rPr>
          <w:rFonts w:ascii="Arial" w:hAnsi="Arial" w:cs="Arial"/>
          <w:sz w:val="22"/>
          <w:szCs w:val="22"/>
        </w:rPr>
      </w:pPr>
    </w:p>
    <w:sectPr w:rsidR="000D54B0" w:rsidRPr="00FE3CDC" w:rsidSect="00D873F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432"/>
    <w:rsid w:val="00010187"/>
    <w:rsid w:val="000450A9"/>
    <w:rsid w:val="0008092D"/>
    <w:rsid w:val="00097D35"/>
    <w:rsid w:val="000A7226"/>
    <w:rsid w:val="000D54B0"/>
    <w:rsid w:val="00111A74"/>
    <w:rsid w:val="001611F8"/>
    <w:rsid w:val="00174569"/>
    <w:rsid w:val="00181E5C"/>
    <w:rsid w:val="00201664"/>
    <w:rsid w:val="002D1615"/>
    <w:rsid w:val="002E6484"/>
    <w:rsid w:val="00304FA5"/>
    <w:rsid w:val="0030500E"/>
    <w:rsid w:val="003223B7"/>
    <w:rsid w:val="00343775"/>
    <w:rsid w:val="00343D86"/>
    <w:rsid w:val="00354595"/>
    <w:rsid w:val="003735A4"/>
    <w:rsid w:val="003A4B46"/>
    <w:rsid w:val="003D1A88"/>
    <w:rsid w:val="003F1CAC"/>
    <w:rsid w:val="00430368"/>
    <w:rsid w:val="0047161D"/>
    <w:rsid w:val="004A09D0"/>
    <w:rsid w:val="004A7F9E"/>
    <w:rsid w:val="004F1A53"/>
    <w:rsid w:val="00545499"/>
    <w:rsid w:val="00563614"/>
    <w:rsid w:val="00592676"/>
    <w:rsid w:val="005A71A7"/>
    <w:rsid w:val="00604916"/>
    <w:rsid w:val="00617637"/>
    <w:rsid w:val="00657936"/>
    <w:rsid w:val="00693DF3"/>
    <w:rsid w:val="006E6EBA"/>
    <w:rsid w:val="00744F38"/>
    <w:rsid w:val="007937FF"/>
    <w:rsid w:val="007D3CEB"/>
    <w:rsid w:val="008340F9"/>
    <w:rsid w:val="008430A7"/>
    <w:rsid w:val="008A1149"/>
    <w:rsid w:val="008D1BFB"/>
    <w:rsid w:val="008E0A49"/>
    <w:rsid w:val="00976334"/>
    <w:rsid w:val="00994E60"/>
    <w:rsid w:val="009B4EC1"/>
    <w:rsid w:val="009C7B44"/>
    <w:rsid w:val="009E5F37"/>
    <w:rsid w:val="00A0339A"/>
    <w:rsid w:val="00A07C42"/>
    <w:rsid w:val="00A22D5C"/>
    <w:rsid w:val="00A32AF1"/>
    <w:rsid w:val="00A5069F"/>
    <w:rsid w:val="00A75A3A"/>
    <w:rsid w:val="00A75D19"/>
    <w:rsid w:val="00AC68AE"/>
    <w:rsid w:val="00BA7B9D"/>
    <w:rsid w:val="00C0030F"/>
    <w:rsid w:val="00C06432"/>
    <w:rsid w:val="00C35C8D"/>
    <w:rsid w:val="00C575DE"/>
    <w:rsid w:val="00C80463"/>
    <w:rsid w:val="00CD1960"/>
    <w:rsid w:val="00CD5FC4"/>
    <w:rsid w:val="00D35A83"/>
    <w:rsid w:val="00D62D63"/>
    <w:rsid w:val="00D873F6"/>
    <w:rsid w:val="00DA4E50"/>
    <w:rsid w:val="00DD321D"/>
    <w:rsid w:val="00DE7F24"/>
    <w:rsid w:val="00DF2E9B"/>
    <w:rsid w:val="00E0429F"/>
    <w:rsid w:val="00E16B17"/>
    <w:rsid w:val="00E264CD"/>
    <w:rsid w:val="00E470A2"/>
    <w:rsid w:val="00E509F2"/>
    <w:rsid w:val="00E96735"/>
    <w:rsid w:val="00EA305C"/>
    <w:rsid w:val="00F04E1E"/>
    <w:rsid w:val="00F42E53"/>
    <w:rsid w:val="00FA11CC"/>
    <w:rsid w:val="00FA17C8"/>
    <w:rsid w:val="00FA6CE4"/>
    <w:rsid w:val="00FE3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C634C"/>
  <w15:docId w15:val="{4A84B616-9478-6842-9832-2A0CF91B5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B4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4E60"/>
    <w:pPr>
      <w:keepNext/>
      <w:keepLines/>
      <w:spacing w:before="240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E7F24"/>
    <w:pPr>
      <w:keepNext/>
      <w:keepLines/>
      <w:spacing w:before="40" w:after="40" w:line="480" w:lineRule="auto"/>
      <w:outlineLvl w:val="1"/>
    </w:pPr>
    <w:rPr>
      <w:rFonts w:ascii="Arial" w:eastAsiaTheme="majorEastAsia" w:hAnsi="Arial" w:cstheme="majorBidi"/>
      <w:b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7F24"/>
    <w:pPr>
      <w:keepNext/>
      <w:keepLines/>
      <w:spacing w:before="40" w:line="480" w:lineRule="auto"/>
      <w:outlineLvl w:val="2"/>
    </w:pPr>
    <w:rPr>
      <w:rFonts w:ascii="Arial" w:eastAsiaTheme="majorEastAsia" w:hAnsi="Arial" w:cstheme="majorBidi"/>
      <w:sz w:val="2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DE7F24"/>
    <w:pPr>
      <w:keepNext/>
      <w:keepLines/>
      <w:spacing w:after="40" w:line="480" w:lineRule="auto"/>
      <w:outlineLvl w:val="3"/>
    </w:pPr>
    <w:rPr>
      <w:rFonts w:ascii="Arial" w:eastAsiaTheme="majorEastAsia" w:hAnsi="Arial" w:cstheme="majorBidi"/>
      <w:b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73F6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3F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A4B46"/>
    <w:rPr>
      <w:rFonts w:ascii="Arial" w:hAnsi="Arial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735A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735A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A17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17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17C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17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17C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07C42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994E60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E470A2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DE7F24"/>
    <w:rPr>
      <w:rFonts w:ascii="Arial" w:eastAsiaTheme="majorEastAsia" w:hAnsi="Arial" w:cstheme="majorBidi"/>
      <w:b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E7F24"/>
    <w:rPr>
      <w:rFonts w:ascii="Arial" w:eastAsiaTheme="majorEastAsia" w:hAnsi="Arial" w:cstheme="majorBidi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rsid w:val="00DE7F24"/>
    <w:rPr>
      <w:rFonts w:ascii="Arial" w:eastAsiaTheme="majorEastAsia" w:hAnsi="Arial" w:cstheme="majorBidi"/>
      <w:b/>
      <w:iCs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55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1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7DC48DB664BC488855A307F1D1CA91" ma:contentTypeVersion="11" ma:contentTypeDescription="Create a new document." ma:contentTypeScope="" ma:versionID="065a2dc0affffc8b95c6e1a996b38e00">
  <xsd:schema xmlns:xsd="http://www.w3.org/2001/XMLSchema" xmlns:xs="http://www.w3.org/2001/XMLSchema" xmlns:p="http://schemas.microsoft.com/office/2006/metadata/properties" xmlns:ns3="1765d6de-1805-4a0f-be3e-f75e83f8eeca" xmlns:ns4="b6da9b6e-a0e3-498f-adf0-2d6623cd4e46" targetNamespace="http://schemas.microsoft.com/office/2006/metadata/properties" ma:root="true" ma:fieldsID="339a02455803742caefd9a21668651c3" ns3:_="" ns4:_="">
    <xsd:import namespace="1765d6de-1805-4a0f-be3e-f75e83f8eeca"/>
    <xsd:import namespace="b6da9b6e-a0e3-498f-adf0-2d6623cd4e4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65d6de-1805-4a0f-be3e-f75e83f8ee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da9b6e-a0e3-498f-adf0-2d6623cd4e4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414327-DA44-4153-A312-95E21D5520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65d6de-1805-4a0f-be3e-f75e83f8eeca"/>
    <ds:schemaRef ds:uri="b6da9b6e-a0e3-498f-adf0-2d6623cd4e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CD68EB3-ABA6-46D1-B56A-E77DB0A6497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131EA77-3FBA-4938-B9BF-20A92043C69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B331528-F6DD-493F-8F78-F1D6DFA2D3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a Singh</dc:creator>
  <cp:keywords/>
  <dc:description/>
  <cp:lastModifiedBy>Kasha Singh</cp:lastModifiedBy>
  <cp:revision>2</cp:revision>
  <dcterms:created xsi:type="dcterms:W3CDTF">2020-08-10T11:12:00Z</dcterms:created>
  <dcterms:modified xsi:type="dcterms:W3CDTF">2020-08-10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7DC48DB664BC488855A307F1D1CA91</vt:lpwstr>
  </property>
</Properties>
</file>